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AE2" w:rsidRPr="00686C35" w:rsidRDefault="00047AE2" w:rsidP="00047AE2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Table 4</w:t>
      </w:r>
      <w:r w:rsidRPr="0057562C">
        <w:rPr>
          <w:rFonts w:ascii="Times New Roman" w:hAnsi="Times New Roman"/>
          <w:b/>
          <w:sz w:val="24"/>
        </w:rPr>
        <w:t>.</w:t>
      </w:r>
      <w:proofErr w:type="gramEnd"/>
      <w:r w:rsidRPr="0057562C">
        <w:rPr>
          <w:rFonts w:ascii="Times New Roman" w:hAnsi="Times New Roman"/>
          <w:b/>
          <w:sz w:val="24"/>
        </w:rPr>
        <w:t xml:space="preserve"> </w:t>
      </w:r>
      <w:proofErr w:type="spellStart"/>
      <w:r w:rsidR="004C7CF9" w:rsidRPr="004C7CF9">
        <w:rPr>
          <w:rFonts w:ascii="Times New Roman" w:hAnsi="Times New Roman"/>
          <w:b/>
          <w:sz w:val="24"/>
        </w:rPr>
        <w:t>GenBank</w:t>
      </w:r>
      <w:proofErr w:type="spellEnd"/>
      <w:r w:rsidR="004C7CF9" w:rsidRPr="004C7CF9">
        <w:rPr>
          <w:rFonts w:ascii="Times New Roman" w:hAnsi="Times New Roman"/>
          <w:b/>
          <w:sz w:val="24"/>
        </w:rPr>
        <w:t xml:space="preserve"> a</w:t>
      </w:r>
      <w:r w:rsidRPr="004C7CF9">
        <w:rPr>
          <w:rFonts w:ascii="Times New Roman" w:hAnsi="Times New Roman"/>
          <w:b/>
          <w:sz w:val="24"/>
        </w:rPr>
        <w:t>ccession numbers of the sequences used in the current study.</w:t>
      </w:r>
      <w:r>
        <w:rPr>
          <w:rFonts w:ascii="Times New Roman" w:hAnsi="Times New Roman"/>
          <w:sz w:val="24"/>
        </w:rPr>
        <w:t xml:space="preserve"> </w:t>
      </w:r>
      <w:r w:rsidRPr="00833414">
        <w:rPr>
          <w:rFonts w:ascii="Times New Roman" w:hAnsi="Times New Roman"/>
          <w:b/>
          <w:sz w:val="24"/>
        </w:rPr>
        <w:t>NA:</w:t>
      </w:r>
      <w:r>
        <w:rPr>
          <w:rFonts w:ascii="Times New Roman" w:hAnsi="Times New Roman"/>
          <w:sz w:val="24"/>
        </w:rPr>
        <w:t xml:space="preserve"> Not available/Not used.</w:t>
      </w:r>
    </w:p>
    <w:tbl>
      <w:tblPr>
        <w:tblStyle w:val="TableGrid"/>
        <w:tblW w:w="0" w:type="auto"/>
        <w:tblLook w:val="04A0"/>
      </w:tblPr>
      <w:tblGrid>
        <w:gridCol w:w="2232"/>
        <w:gridCol w:w="1422"/>
        <w:gridCol w:w="1733"/>
        <w:gridCol w:w="1449"/>
        <w:gridCol w:w="1465"/>
        <w:gridCol w:w="1410"/>
        <w:gridCol w:w="1502"/>
        <w:gridCol w:w="1816"/>
      </w:tblGrid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B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G-1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B2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H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oli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dicu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EGACAD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F30616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HM033213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F30616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89172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F30616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62</w:t>
            </w:r>
          </w:p>
        </w:tc>
        <w:tc>
          <w:tcPr>
            <w:tcW w:w="1410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70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93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oli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nereu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EGFUN</w:t>
            </w:r>
          </w:p>
        </w:tc>
        <w:tc>
          <w:tcPr>
            <w:tcW w:w="1733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1227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349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64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goli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risi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EGHAR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40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:rsidR="00F30616" w:rsidRPr="00857A7F" w:rsidRDefault="00F30616" w:rsidP="00F306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65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o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mmeu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FLAM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F30616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F498831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F30616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68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F30616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Y233366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o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OTUS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174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F082067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76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75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97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ram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THNB7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F961185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F96118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iculari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CUN1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027203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44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51E4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5980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E53A8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737456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E53A8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740041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E53A8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5225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iculari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CUN2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E53A8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027204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E53A8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6202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E53A8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71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iculari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CUN3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02720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6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1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4101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4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72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66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89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2</w:t>
            </w:r>
          </w:p>
        </w:tc>
        <w:tc>
          <w:tcPr>
            <w:tcW w:w="1733" w:type="dxa"/>
            <w:noWrap/>
            <w:hideMark/>
          </w:tcPr>
          <w:p w:rsidR="007A4238" w:rsidRPr="00857A7F" w:rsidRDefault="007A4238" w:rsidP="007A42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bidi="mr-IN"/>
              </w:rPr>
            </w:pPr>
            <w:r w:rsidRPr="00857A7F">
              <w:rPr>
                <w:rFonts w:ascii="Times New Roman" w:eastAsia="Times New Roman" w:hAnsi="Times New Roman" w:cs="Times New Roman"/>
                <w:sz w:val="24"/>
                <w:szCs w:val="24"/>
                <w:lang w:bidi="mr-IN"/>
              </w:rPr>
              <w:t>JQ174102</w:t>
            </w:r>
          </w:p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dali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3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F946603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67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75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4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F452069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5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F45207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mipe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6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66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74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ctua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ith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NOCT7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73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ubo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bo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BUBO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1764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69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livian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BOLI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7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94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ilian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BRA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N80168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Y859400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95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ifornic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CAL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3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uculoides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UC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4938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6288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6045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82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88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5255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nom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GNOM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Y666430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4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97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72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94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seicep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GRI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98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dy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HARD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4941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6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899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rdini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JARD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8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00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NAN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027632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9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01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serin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PASER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1423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00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02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lat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PERL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79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03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uan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PER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0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04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phronot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TEPHRO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4945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06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ucidium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ucumanum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UC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3992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05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egascop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nnicotti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MKENI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DQ433785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F909608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athene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ney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MICRW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DQ433022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obook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BOO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14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niven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CON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7A4238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13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eseelandia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NOVA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07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eseelandia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NOVA1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5561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eseelandia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NOVA2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C_005932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ens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PHIL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U83783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dolf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RUD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15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RUFA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83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16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ulat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SCUT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B84361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08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17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5277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ino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nu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STREN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18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cops</w:t>
            </w:r>
            <w:proofErr w:type="spellEnd"/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o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ASIO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DQ19084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kkamoen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BAK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74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BR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85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20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cops</w:t>
            </w:r>
            <w:proofErr w:type="spellEnd"/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y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HOY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02778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61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eanae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IRE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113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INS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101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mpij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LEMP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112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12217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ilopsis</w:t>
            </w:r>
            <w:proofErr w:type="spellEnd"/>
            <w:r w:rsidR="00122173"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t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LEUC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120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85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lot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MGLTIS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U83779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32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24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haliens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MOHAL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121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p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SCOPS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5647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79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ocephalu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SPIL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DE02B3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6094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80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80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Ot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ni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OSUN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Q482289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81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dilus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diu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PBADIUS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C_023787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740015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satri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pilat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PULSTRX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176052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uco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ALUCO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2106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70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grammic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LEPTO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6150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KJ455291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ler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BUTLR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94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lens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URAL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2109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x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odfordi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WORD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1071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nia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ul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ULU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GU571640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42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nia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ul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ULU_is2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67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nia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ul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ULU_is3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68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rnia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ula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SULU_is4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AJ004069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to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ba</w:t>
            </w:r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TALBA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028529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FJ588458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46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600971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6217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DQ881879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W_010001283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to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gei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TBARG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9000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47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47AE2" w:rsidRPr="00857A7F" w:rsidTr="00F30616">
        <w:trPr>
          <w:trHeight w:val="315"/>
        </w:trPr>
        <w:tc>
          <w:tcPr>
            <w:tcW w:w="223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to</w:t>
            </w:r>
            <w:proofErr w:type="spellEnd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7A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membris</w:t>
            </w:r>
            <w:proofErr w:type="spellEnd"/>
          </w:p>
        </w:tc>
        <w:tc>
          <w:tcPr>
            <w:tcW w:w="142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TLONG</w:t>
            </w:r>
          </w:p>
        </w:tc>
        <w:tc>
          <w:tcPr>
            <w:tcW w:w="1733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JQ287741</w:t>
            </w:r>
          </w:p>
        </w:tc>
        <w:tc>
          <w:tcPr>
            <w:tcW w:w="1449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9008</w:t>
            </w:r>
          </w:p>
        </w:tc>
        <w:tc>
          <w:tcPr>
            <w:tcW w:w="1465" w:type="dxa"/>
            <w:noWrap/>
            <w:hideMark/>
          </w:tcPr>
          <w:p w:rsidR="00047AE2" w:rsidRPr="00857A7F" w:rsidRDefault="0062173A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EU348955</w:t>
            </w:r>
          </w:p>
        </w:tc>
        <w:tc>
          <w:tcPr>
            <w:tcW w:w="1410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62" w:type="dxa"/>
            <w:noWrap/>
            <w:hideMark/>
          </w:tcPr>
          <w:p w:rsidR="00047AE2" w:rsidRPr="00857A7F" w:rsidRDefault="00047AE2" w:rsidP="00047A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7A7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047AE2" w:rsidRDefault="00047AE2">
      <w:pPr>
        <w:sectPr w:rsidR="00047AE2" w:rsidSect="00047A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809A2" w:rsidRDefault="008809A2"/>
    <w:sectPr w:rsidR="008809A2" w:rsidSect="0088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GwMDEyNDM0NjG2NDFR0lEKTi0uzszPAykwqgUA2swgOCwAAAA="/>
  </w:docVars>
  <w:rsids>
    <w:rsidRoot w:val="00047AE2"/>
    <w:rsid w:val="00047AE2"/>
    <w:rsid w:val="00122173"/>
    <w:rsid w:val="00124490"/>
    <w:rsid w:val="00155C9B"/>
    <w:rsid w:val="001F64D0"/>
    <w:rsid w:val="002A7C0B"/>
    <w:rsid w:val="004C7CF9"/>
    <w:rsid w:val="005A6DD0"/>
    <w:rsid w:val="0062173A"/>
    <w:rsid w:val="00651E43"/>
    <w:rsid w:val="007A4238"/>
    <w:rsid w:val="00857A7F"/>
    <w:rsid w:val="008809A2"/>
    <w:rsid w:val="00BC49E2"/>
    <w:rsid w:val="00DC7B2D"/>
    <w:rsid w:val="00DE02B3"/>
    <w:rsid w:val="00E35FCA"/>
    <w:rsid w:val="00E53A8A"/>
    <w:rsid w:val="00F30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42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mr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4238"/>
    <w:rPr>
      <w:rFonts w:ascii="Courier New" w:eastAsia="Times New Roman" w:hAnsi="Courier New" w:cs="Courier New"/>
      <w:sz w:val="20"/>
      <w:szCs w:val="20"/>
      <w:lang w:bidi="mr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7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pankaj</cp:lastModifiedBy>
  <cp:revision>6</cp:revision>
  <dcterms:created xsi:type="dcterms:W3CDTF">2017-06-15T10:43:00Z</dcterms:created>
  <dcterms:modified xsi:type="dcterms:W3CDTF">2017-11-29T10:11:00Z</dcterms:modified>
</cp:coreProperties>
</file>